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1.batch de-effec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limma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sva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tinyarray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iles=c(".txt", ".txt")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neList=list(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(i in 1:length(files)){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fileName=files[i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t=read.table(fileName, header=T, sep="\t", check.names=F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header=unlist(strsplit(fileName, "\\.|\\-")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eneList[[header[1]]]=as.vector(rt[,1]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tersectGenes=Reduce(intersect, geneList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Tab=data.frame(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tchType=c(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(i in 1:length(files)){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fileName=files[i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header=unlist(strsplit(fileName, "\\.|\\-")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t=read.table(fileName, header=T, sep="\t", check.names=F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t=as.matrix(rt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ownames(rt)=rt[,1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xp=rt[,2:ncol(rt)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imnames=list(rownames(exp),colnames(exp)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ata=matrix(as.numeric(as.matrix(exp)), nrow=nrow(exp), dimnames=dimnames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t=avereps(data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olnames(rt)=paste0(header[1], "_", colnames(rt)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qx=as.numeric(quantile(rt, c(0, 0.25, 0.5, 0.75, 0.99, 1.0), na.rm=T)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ogC=( (qx[5]&gt;100) || ( (qx[6]-qx[1])&gt;50 &amp;&amp; qx[2]&gt;0) 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(LogC){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rt[rt&lt;0]=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rt=log2(rt+1)}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t=normalizeBetweenArrays(rt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(i==1){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allTab=rt[intersectGenes,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}else{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allTab=cbind(allTab, rt[intersectGenes,]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}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=read.table(".txt", header=F, sep="\t", check.names=F,row.names = 1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Tab=allTab[,rownames(sample)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TabOut=rbind(geneNames=colnames(allTab), allTab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table(allTabOut, file="raw.exp.txt", sep="\t", quote=F, col.names=F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tchType=as.character(as.data.frame(strsplit(rownames(sample), "_"))[1,]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Type=as.vector(sample[,1]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=model.matrix(~as.factor(modeType)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rmalizeTab=ComBat(allTab, batchType,mod, par.prior=TRU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rmalizeTabout=rbind(geneNames=colnames(normalizeTab), normalizeTab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table(normalizeTabout, file="combat.exp.txt", sep="\t", quote=F, col.names=F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ype=factor(x = colnames(allTab),labels =mode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(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 = "raw_PCA_Type.pdf",width=5.5,height = 4.5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raw_pca(allTab,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ype=factor(x = colnames(allTab),labels =batch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(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 = "raw_PCA_Group.pdf",width=5.5,height = 4.5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raw_pca(allTab,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ype=factor(x = colnames(normalizeTab),labels =mode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(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 = "nor_PCA_Type.pdf",width=5.5,height = 4.5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raw_pca(normalizeTab,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ype=factor(x = colnames(normalizeTab),labels =batch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(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df(file = "nor_PCA_Group.pdf",width=5.5,height = 4.5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raw_pca(normalizeTab,typ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ev.off()</w:t>
      </w:r>
    </w:p>
    <w:p>
      <w:pPr>
        <w:rPr>
          <w:rFonts w:hint="default"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2.DEG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tidyvers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EOquery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stringr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 &lt;- read.table("exp.txt",sep = "\t",row.names = 1,check.names = F,stringsAsFactors = F,header = 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ata &lt;- read.table(".txt",sep = "\t",check.names = F,stringsAsFactors = F,header = T,row.names = 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_list &lt;- ifelse(str_detect(pdata$group, "APA"), "tumor"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"normal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_list = factor(group_list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levels = c("normal","tumor")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sign=model.matrix(~group_lis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=lmFit(exp,design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=eBayes(fi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topTable(fit,coef=2,number = In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deg, file = "deg_all.txt",sep = "\t",row.names = T,col.names = NA,quote = F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ASSO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survival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lmne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lot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sci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atchwork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nputFile=".txt"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="C"        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inputFile, header=T, sep="\t", check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t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,read.table("disease.txt", header=F, sep="\t", check.names=F)[,1]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=read.table("sample.txt",sep="\t",header=F,check.names=F,row.names = 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rownames(sample)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x=as.matrix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con=sum(sample[,1]==C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c(rep("0",afcon),rep("1",nrow(data)-afcon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as.matrix(group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group)=rownames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y=as.matrix(group[,1]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123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vfit = cv.glmnet(x, y,family = "binomial", nlambda=100, alpha=1,nfolds = 10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 &lt;- glmnet(x,y,family = "binomial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vfit$lambda.min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ef &lt;- coef(fit, s = cvfit$lambda.min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dex &lt;- which(coef != 0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ctCoef &lt;- coef[index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ssoGene=row.names(coef)[index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Coef=cbind(Gene=lassoGene, Coef=actCoe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geneCoef, file="geneCoef.xls", sep="\t", quote=F, row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rite.table(file="lassoset.txt",lassoGene,sep="\t",quote=F,col.names=F,row.names=F)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"lasso.pdf",height = 5,width = 7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ayout(matrix(c(1,1,2,2), 2, 2, byrow = F)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fit,xvar = 'lambda'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cvfi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line(v=log(c(cvfit$lambda.min,cvfit$lambda.1se)),lty="dashed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4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randomFores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</w:t>
      </w:r>
      <w:bookmarkStart w:id="0" w:name="OLE_LINK1"/>
      <w:r>
        <w:rPr>
          <w:rFonts w:hint="default" w:ascii="Times New Roman" w:hAnsi="Times New Roman" w:cs="Times New Roman"/>
          <w:lang w:val="en-US" w:eastAsia="zh-CN"/>
        </w:rPr>
        <w:t>randomForest</w:t>
      </w:r>
      <w:bookmarkEnd w:id="0"/>
      <w:r>
        <w:rPr>
          <w:rFonts w:hint="default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ubr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et.seed(123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nputFile=".txt"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="C"        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inputFile, header=T, sep="\t", check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t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,read.table("disease.txt", header=F, sep="\t", check.names=F)[,1]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=read.table("sample.txt",sep="\t",header=F,check.names=F,row.names = 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rownames(sample)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data)=gsub("-", "afaf", colnames(data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con=sum(sample[,1]==C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c(rep("con",afcon),rep("treat",nrow(data)-afcon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f=randomForest(as.factor(group)~., data=data, ntree=500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file="forest.pdf", width=6, height=6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(rf, main="Random forest", lwd=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ptionTrees=which.min(rf$err.rate[,1]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ptionTree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f2=randomForest(as.factor(group)~., data=data, ntree=optionTrees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=importance(x=rf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=as.data.frame(importanc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$size=gsub("-", "afaf", importance$siz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$size=rownames(importanc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mportance=importance[,c(2,1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importance)=c("Gene","importance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importance[order(importance$importance,decreasing = T)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af[1:20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=ggdotchart(af, x = "Gene", y = "importance"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color = "importance", # Custom color palett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sorting = "descending",       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add = "segments",             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add.params = list(color = "lightgray", size = 2),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dot.size = 6,        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font.label = list(color = "white", size = 9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vjust = 0.5),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ggtheme = theme_bw()         ,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rotate=TRUE                                       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1=p+ geom_hline(yintercept = 0, linetype = 2, color = "lightgray")+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adient_color(palette =c(ggsci::pal_npg()(2)[2],ggsci::pal_npg()(2)[1])      ) +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grids()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file="importance.pdf", width=6, height=6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p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fGenes=importance[order(importance[,"importance"], decreasing = TRUE)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rfGenes, file="rfGenes.xls", sep="\t", quote=F, col.names=T, row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VM-RF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tidyvers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lmne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ource('msvmRFE.R')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VennDiagram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sigFeatur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e107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care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randomFores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nputFile=".txt"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C="C"             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inputFile, header=T, sep="\t", check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t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,read.table("disease.txt", header=F, sep="\t", check.names=F)[,1]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ample=read.table("sample.txt",sep="\t",header=F,check.names=F,row.names = 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data[rownames(sample)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con=sum(sample[,1]==C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c(rep("0",afcon),rep("1",nrow(data)-afcon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=as.matrix(as.numeric(group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group)=rownames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group)="Type"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put &lt;- as.data.frame(cbind(group,data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put$Type=as.factor(input$Typ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vmRFE(input, k = 10, halve.above = 100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fold = 1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rows = nrow(inpu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lds = rep(1:nfold, len=nrows)[sample(nrows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lds = lapply(1:nfold, function(x) which(folds == x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results = lapply(folds, svmRFE.wrap, input, k=10, halve.above=100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op.features = WriteFeatures(results, input, save=F) head(top.features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csv(top.features,"feature_svm.csv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eatsweep = lapply(1:X, FeatSweep.wrap, results, input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.info = min(prop.table(table(input[,1])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rrors = sapply(featsweep, function(x) ifelse(is.null(x), NA, x$error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"svm-error.pdf",width = 5,height = 5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lotErrors(errors, no.info=no.info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"svm-accuracy.pdf",width = 5,height = 5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lotaccuracy(1-errors,no.info=no.info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hich.min(errors) 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6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sGSE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SV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SEABas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xpFile=".txt"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mtFile=""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expFile, header=T, sep="\t", check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matrix(as.numeric(as.matrix(exp)),nrow=nrow(exp),dimnames=dimnames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avereps(ma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normalizeBetweenArrays(ma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at=mat[rowMeans(mat)&gt;0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Set=getGmt(gmtFile, geneIdType=SymbolIdentifier(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gseaScore=gsva(mat, geneSet, method='ssgsea', kcdf='Gaussian', abs.ranking=TRU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rmalize=function(x){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return((x-min(x))/(max(x)-min(x)))}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gseaOut=normalize(ssgseaScor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sgseaOut=rbind(id=colnames(ssgseaOut),ssgseaOu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ssgseaOut, file="ss</w:t>
      </w:r>
      <w:r>
        <w:rPr>
          <w:rFonts w:hint="default" w:ascii="Times New Roman" w:hAnsi="Times New Roman" w:cs="Times New Roman"/>
          <w:lang w:val="en-US" w:eastAsia="zh-CN"/>
        </w:rPr>
        <w:t>GSEAscore</w:t>
      </w:r>
      <w:r>
        <w:rPr>
          <w:rFonts w:hint="default" w:ascii="Times New Roman" w:hAnsi="Times New Roman" w:cs="Times New Roman"/>
          <w:lang w:val="en-US" w:eastAsia="zh-CN"/>
        </w:rPr>
        <w:t>.txt", sep="\t", quote=F, col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7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GSEA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plot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limm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heatmap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ggsci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apply(c('clusterProfiler','enrichplot','patchwork'), function(x) {library(x, character.only = T)}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org.Hs.eg.db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patchwork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expFile=".txt"     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hub="LASSO.txt" 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read.table(expFile,sep="\t",header=T,check.names=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t=as.matrix(r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rt)=rt[,1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xp=rt[,2:ncol(rt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mnames=list(rownames(exp),colnames(exp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matrix(as.numeric(as.matrix(exp)),nrow=nrow(exp),dimnames=dimnames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ata=avereps(dat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eneaf=read.table(hub,sep="\t",header=F,check.names=F)[,1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or (genei in geneaf) {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roup &lt;- ifelse(data[c(genei),]&gt; median(data[c(genei),]), "High", "Low")  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roup &lt;- factor(group,levels = c("High","Low"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sign &lt;- model.matrix(~0+group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design) &lt;- levels(group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 &lt;- lmFit(data,design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t.matrix&lt;-makeContrasts(High-Low,levels=design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2 &lt;- contrasts.fit(fit, cont.matrix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t2 &lt;- eBayes(fit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topTable(fit2,adjust='fdr',number=nrow(data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=deg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=Diff[order(as.numeric(as.vector(Diff$logFC)))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Gene=as.vector(rownames(Diff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Length=length(diffGen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Gene=c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f(diffLength&gt;(60)){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fGene=diffGene[c(1:30,(diffLength-30+1):diffLength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else{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fGene=diffGen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Exp=data[afGene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1=as.data.frame(group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1=Type1[order(Type1$group,decreasing = T),,drop=F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=Type1[,1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ames(Type)=rownames(Type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ype=as.data.frame(Typ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nncolor=list(Type=c(High="red",Low="blue"  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ogFC_t=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$g=ifelse(deg$P.Value&gt;0.05,'stable'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ifelse( deg$logFC &gt; logFC_t,'UP'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ifelse( deg$logFC &lt; -logFC_t,'DOWN','stable') 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(deg$g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$symbol=rownames(deg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f &lt;- bitr(unique(deg$symbol), fromType = "SYMBOL"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toType = c( "ENTREZID")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OrgDb = org.Hs.eg.db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deg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G=merge(DEG,df,by.y='SYMBOL',by.x='symbol'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data_all_sort &lt;- DEG %&gt;%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arrange(desc(logFC)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geneList = data_all_sort$logFC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ames(geneList) &lt;- data_all_sort$ENTREZID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ead(geneLis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k2 &lt;- gseKEGG(geneList     = geneList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organism     = 'hsa'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nPerm        = 10000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minGSSize    = 10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maxGSSize    = 200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pvalueCutoff = 0.05,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pAdjustMethod = "none" 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lass(kk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lnames(kk2@resul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kegg_result &lt;- as.data.frame(kk2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rownames(kk2@result)[head(order(kk2@result$enrichmentScore)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as.data.frame(kk2@resul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(af,file=paste0("2.",paste0(genei,"_all_GSEA.xls")),sep="\t",quote=F,col.names=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um=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paste0("2.",paste0(genei,"_down_GSEA.pdf")),width = 8,height = 8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gseaplot2(kk2, geneSetID = rownames(kk2@result)[head(order(kk2@result$enrichmentScore),num)]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a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paste0("2.",paste0(genei,"_up_GSEA.pdf")),width = 8,height = 8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gseaplot2(kk2, geneSetID = rownames(kk2@result)[tail(order(kk2@result$enrichmentScore),num)]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a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um=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df(paste0("2.",paste0(genei,"_all_GSEA.pdf")),width = 4,height = 5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f=gseaplot2(kk2, geneSetID = rownames(kk2@result)[c(head(order(kk2@result$enrichmentScore),num),tail(order(kk2@result$enrichmentScore),num))]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int(af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ev.off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}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8.ANN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zscale=read.table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d&lt;-sample(2,nrow(zscale),replace = T,prob = c(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&lt;-zscale[ind==1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set&lt;-zscale[ind==2,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$normal&lt;-trainset$group=="normal"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$tumor&lt;-trainset$group=="tumor"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rainset1 = trainset[,2:6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set1 = testset[,2:4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neuralnet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brary(NeuralNetTools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etwork&lt;-neuralnet(normal + tumor ~ </w:t>
      </w:r>
      <w:r>
        <w:rPr>
          <w:rFonts w:hint="default" w:ascii="Times New Roman" w:hAnsi="Times New Roman" w:cs="Times New Roman"/>
          <w:lang w:val="en-US" w:eastAsia="zh-CN"/>
        </w:rPr>
        <w:t>X</w:t>
      </w:r>
      <w:r>
        <w:rPr>
          <w:rFonts w:hint="default" w:ascii="Times New Roman" w:hAnsi="Times New Roman" w:cs="Times New Roman"/>
          <w:lang w:val="en-US" w:eastAsia="zh-CN"/>
        </w:rPr>
        <w:t xml:space="preserve"> + </w:t>
      </w:r>
      <w:r>
        <w:rPr>
          <w:rFonts w:hint="default" w:ascii="Times New Roman" w:hAnsi="Times New Roman" w:cs="Times New Roman"/>
          <w:lang w:val="en-US" w:eastAsia="zh-CN"/>
        </w:rPr>
        <w:t>X</w:t>
      </w:r>
      <w:r>
        <w:rPr>
          <w:rFonts w:hint="default" w:ascii="Times New Roman" w:hAnsi="Times New Roman" w:cs="Times New Roman"/>
          <w:lang w:val="en-US" w:eastAsia="zh-CN"/>
        </w:rPr>
        <w:t xml:space="preserve"> +</w:t>
      </w:r>
      <w:r>
        <w:rPr>
          <w:rFonts w:hint="default" w:ascii="Times New Roman" w:hAnsi="Times New Roman" w:cs="Times New Roman"/>
          <w:lang w:val="en-US" w:eastAsia="zh-CN"/>
        </w:rPr>
        <w:t>X</w:t>
      </w:r>
      <w:r>
        <w:rPr>
          <w:rFonts w:hint="default" w:ascii="Times New Roman" w:hAnsi="Times New Roman" w:cs="Times New Roman"/>
          <w:lang w:val="en-US" w:eastAsia="zh-CN"/>
        </w:rPr>
        <w:t xml:space="preserve"> ,trainset1,hidden = c(8,3,2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cex = 0.8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lotnet(network,pos_col = "red", neg_col = "grey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ar(mfrow=c(2,3)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wplot(network,selected.covariate = "</w:t>
      </w:r>
      <w:r>
        <w:rPr>
          <w:rFonts w:hint="default" w:ascii="Times New Roman" w:hAnsi="Times New Roman" w:cs="Times New Roman"/>
          <w:lang w:val="en-US" w:eastAsia="zh-CN"/>
        </w:rPr>
        <w:t>X</w:t>
      </w:r>
      <w:r>
        <w:rPr>
          <w:rFonts w:hint="default" w:ascii="Times New Roman" w:hAnsi="Times New Roman" w:cs="Times New Roman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wplot(network,selected.covariate = "</w:t>
      </w:r>
      <w:r>
        <w:rPr>
          <w:rFonts w:hint="default" w:ascii="Times New Roman" w:hAnsi="Times New Roman" w:cs="Times New Roman"/>
          <w:lang w:val="en-US" w:eastAsia="zh-CN"/>
        </w:rPr>
        <w:t>X</w:t>
      </w:r>
      <w:r>
        <w:rPr>
          <w:rFonts w:hint="default" w:ascii="Times New Roman" w:hAnsi="Times New Roman" w:cs="Times New Roman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wplot(network,selected.covariate = "</w:t>
      </w:r>
      <w:r>
        <w:rPr>
          <w:rFonts w:hint="default" w:ascii="Times New Roman" w:hAnsi="Times New Roman" w:cs="Times New Roman"/>
          <w:lang w:val="en-US" w:eastAsia="zh-CN"/>
        </w:rPr>
        <w:t>X</w:t>
      </w:r>
      <w:r>
        <w:rPr>
          <w:rFonts w:hint="default" w:ascii="Times New Roman" w:hAnsi="Times New Roman" w:cs="Times New Roman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1&lt;-compute(network,trainset1[,2:4])$net.resul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1&lt;-c("normal","tumor")[apply(net.predict1,1,which.max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1&lt;-table(trainset$group,net.prediction1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&lt;-compute(network,testset[,2:4])$net.resul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&lt;-c("normal","tumor")[apply(net.predict,1,which.max)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&lt;-table(testset$group,net.prediction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 (trainset,file ="trainset.txt", row.names = T, col.names =T, quote =FALS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rite.table (testset,file ="testset.txt", row.names = T, col.names =T, quote =FALSE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bind(net.prediction1,trainset[,2]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bind(net.prediction,testset[,2]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1</w:t>
      </w:r>
      <w:bookmarkStart w:id="1" w:name="_GoBack"/>
      <w:bookmarkEnd w:id="1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nfusionMatrix(predict.table1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edict.table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ion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et.predic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5NmMwMWE3YWVlMWZhYzBlNGExMWY3N2FhODNjZTEifQ=="/>
  </w:docVars>
  <w:rsids>
    <w:rsidRoot w:val="59B0395D"/>
    <w:rsid w:val="59B0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2:27:00Z</dcterms:created>
  <dc:creator>Blue</dc:creator>
  <cp:lastModifiedBy>Blue</cp:lastModifiedBy>
  <dcterms:modified xsi:type="dcterms:W3CDTF">2023-11-14T12:5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D3FF0D194D44F50A71F3FE5F2095522_11</vt:lpwstr>
  </property>
</Properties>
</file>